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BA5" w:rsidRPr="00EE25D1" w:rsidRDefault="0041436E" w:rsidP="00444BA5">
      <w:pPr>
        <w:spacing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Table S7</w:t>
      </w:r>
      <w:bookmarkStart w:id="0" w:name="_GoBack"/>
      <w:bookmarkEnd w:id="0"/>
      <w:r w:rsidR="00444BA5" w:rsidRPr="00EE25D1">
        <w:rPr>
          <w:rFonts w:ascii="Calibri" w:eastAsia="Calibri" w:hAnsi="Calibri" w:cs="Times New Roman"/>
          <w:b/>
          <w:sz w:val="24"/>
          <w:szCs w:val="24"/>
        </w:rPr>
        <w:t xml:space="preserve">. </w:t>
      </w:r>
      <w:r w:rsidR="00444BA5" w:rsidRPr="00EE25D1">
        <w:rPr>
          <w:rFonts w:ascii="Calibri" w:eastAsia="Calibri" w:hAnsi="Calibri" w:cs="Times New Roman"/>
          <w:sz w:val="24"/>
          <w:szCs w:val="24"/>
        </w:rPr>
        <w:t>Vari</w:t>
      </w:r>
      <w:r w:rsidR="00444BA5">
        <w:rPr>
          <w:rFonts w:ascii="Calibri" w:eastAsia="Calibri" w:hAnsi="Calibri" w:cs="Times New Roman"/>
          <w:sz w:val="24"/>
          <w:szCs w:val="24"/>
        </w:rPr>
        <w:t>able attributes used as site co</w:t>
      </w:r>
      <w:r w:rsidR="00444BA5" w:rsidRPr="00EE25D1">
        <w:rPr>
          <w:rFonts w:ascii="Calibri" w:eastAsia="Calibri" w:hAnsi="Calibri" w:cs="Times New Roman"/>
          <w:sz w:val="24"/>
          <w:szCs w:val="24"/>
        </w:rPr>
        <w:t>variates in modeling tiger occupancy</w:t>
      </w:r>
    </w:p>
    <w:tbl>
      <w:tblPr>
        <w:tblW w:w="13335" w:type="dxa"/>
        <w:tblInd w:w="93" w:type="dxa"/>
        <w:tblLook w:val="04A0" w:firstRow="1" w:lastRow="0" w:firstColumn="1" w:lastColumn="0" w:noHBand="0" w:noVBand="1"/>
      </w:tblPr>
      <w:tblGrid>
        <w:gridCol w:w="436"/>
        <w:gridCol w:w="2482"/>
        <w:gridCol w:w="1156"/>
        <w:gridCol w:w="1175"/>
        <w:gridCol w:w="3221"/>
        <w:gridCol w:w="1895"/>
        <w:gridCol w:w="2970"/>
      </w:tblGrid>
      <w:tr w:rsidR="00444BA5" w:rsidRPr="00EE25D1" w:rsidTr="00874B83">
        <w:trPr>
          <w:trHeight w:val="527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>A Priori</w:t>
            </w: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Effect on Tiger Occupanc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odel Coefficient Statistical Significance at </w:t>
            </w:r>
          </w:p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E25D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&lt; 0.0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erence</w:t>
            </w:r>
          </w:p>
        </w:tc>
      </w:tr>
      <w:tr w:rsidR="00444BA5" w:rsidRPr="00EE25D1" w:rsidTr="00874B83">
        <w:trPr>
          <w:trHeight w:val="391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595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098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lower elevation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negative effec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ggedness of Terra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1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48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areas with varying topograph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97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95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gers prefer areas with higher precipitation in Central India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DVI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57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011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higher forest cover areas in Central Ind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d Ungulate Encounter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33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2443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areas with higher wild ungulate dens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ncounters of Chital, </w:t>
            </w:r>
            <w:proofErr w:type="spellStart"/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bar</w:t>
            </w:r>
            <w:proofErr w:type="spellEnd"/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Gaur &amp; Wild Pi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99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2511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areas with higher large wild ungulate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est Area in Gr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17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945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ds with core tiger habitat are preferre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-Livestock Trails on Transect Plot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76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27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ds with less human-livestock usage are preferre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nega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103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s of Wood Cutt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6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649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ids with less human extraction is preferred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od cutting signs persist for long, as well as the staff are reluctant to report illegal logging in their beat (not reliable data)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gns of Lopping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2817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2362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ids with less human extraction is preferred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nega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ople seen from Transect plot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499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098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ds with less human usage are preferre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nega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seen from transect plot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37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678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ids with less livestock are preferred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nega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d Ungulate dung dens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01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966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ids with high wild ungulates are preferred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tle Dung Dens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35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857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grids that have less livestock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nega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of Grid to Protected Are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856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25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are more likely to occur within and close to legally protected area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negative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103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to Night Light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3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40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avoid areas near human habitatio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 not significant</w:t>
            </w:r>
          </w:p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tourism resorts and infrastructural development near tiger reserves confounds effect)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to Road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65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538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areas away from road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oads </w:t>
            </w:r>
            <w:proofErr w:type="spellStart"/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ss-cross</w:t>
            </w:r>
            <w:proofErr w:type="spellEnd"/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most all remaining tiger habitats </w:t>
            </w:r>
          </w:p>
        </w:tc>
      </w:tr>
      <w:tr w:rsidR="00444BA5" w:rsidRPr="00EE25D1" w:rsidTr="00874B83">
        <w:trPr>
          <w:trHeight w:val="527"/>
        </w:trPr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e area of Forest in a Grid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940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948</w:t>
            </w:r>
          </w:p>
        </w:tc>
        <w:tc>
          <w:tcPr>
            <w:tcW w:w="32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ers prefer undisturbed large core areas compared to edge forests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 positive effect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 Expected </w:t>
            </w:r>
            <w:r w:rsidRPr="00EE25D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 priori</w:t>
            </w:r>
          </w:p>
        </w:tc>
      </w:tr>
      <w:tr w:rsidR="00444BA5" w:rsidRPr="00EE25D1" w:rsidTr="00874B83">
        <w:trPr>
          <w:trHeight w:val="1038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ze of the contiguous forest patch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21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76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gers are more likely to occur within grids that are part of large forest patches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BA5" w:rsidRPr="00EE25D1" w:rsidRDefault="00444BA5" w:rsidP="0087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re were only 5 forest patches to which all grids belonged and these were not too variable in size for testing their effect in the model. </w:t>
            </w:r>
          </w:p>
        </w:tc>
      </w:tr>
    </w:tbl>
    <w:p w:rsidR="00444BA5" w:rsidRPr="00EE25D1" w:rsidRDefault="00444BA5" w:rsidP="00444BA5">
      <w:pPr>
        <w:spacing w:line="24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:rsidR="00444BA5" w:rsidRPr="00EE25D1" w:rsidRDefault="00444BA5" w:rsidP="00444BA5">
      <w:pPr>
        <w:spacing w:line="24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:rsidR="00444BA5" w:rsidRPr="00EE25D1" w:rsidRDefault="00444BA5" w:rsidP="00444BA5">
      <w:pPr>
        <w:spacing w:line="24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:rsidR="00444BA5" w:rsidRPr="00EE25D1" w:rsidRDefault="00444BA5" w:rsidP="00444BA5">
      <w:pPr>
        <w:spacing w:line="24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:rsidR="00444BA5" w:rsidRDefault="00444BA5" w:rsidP="00444BA5"/>
    <w:p w:rsidR="00444BA5" w:rsidRDefault="00444BA5" w:rsidP="00444BA5"/>
    <w:p w:rsidR="007467AB" w:rsidRDefault="007467AB"/>
    <w:sectPr w:rsidR="007467AB" w:rsidSect="00444B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BA5"/>
    <w:rsid w:val="0041436E"/>
    <w:rsid w:val="00444BA5"/>
    <w:rsid w:val="0074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F78E52-5641-4F23-B9DF-C1E2A916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k</dc:creator>
  <cp:lastModifiedBy>user</cp:lastModifiedBy>
  <cp:revision>2</cp:revision>
  <dcterms:created xsi:type="dcterms:W3CDTF">2014-03-08T11:25:00Z</dcterms:created>
  <dcterms:modified xsi:type="dcterms:W3CDTF">2014-06-13T10:52:00Z</dcterms:modified>
</cp:coreProperties>
</file>